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351A6" w14:textId="77777777" w:rsidR="00FA1BDA" w:rsidRPr="0060739E" w:rsidRDefault="00FA1BDA" w:rsidP="00FA1BDA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60739E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p w14:paraId="586029D7" w14:textId="77777777" w:rsidR="00FA1BDA" w:rsidRPr="00CC2A2D" w:rsidRDefault="00FA1BDA" w:rsidP="00FA1BDA">
      <w:pPr>
        <w:pStyle w:val="a3"/>
        <w:keepNext/>
        <w:rPr>
          <w:rFonts w:ascii="Times New Roman" w:hAnsi="Times New Roman" w:cs="Times New Roman"/>
        </w:rPr>
      </w:pPr>
      <w:r w:rsidRPr="00CC2A2D">
        <w:rPr>
          <w:rFonts w:ascii="Times New Roman" w:hAnsi="Times New Roman" w:cs="Times New Roman"/>
        </w:rPr>
        <w:t>S</w:t>
      </w:r>
      <w:r w:rsidRPr="00CC2A2D">
        <w:rPr>
          <w:rFonts w:ascii="Times New Roman" w:hAnsi="Times New Roman" w:cs="Times New Roman"/>
        </w:rPr>
        <w:fldChar w:fldCharType="begin"/>
      </w:r>
      <w:r w:rsidRPr="00CC2A2D">
        <w:rPr>
          <w:rFonts w:ascii="Times New Roman" w:hAnsi="Times New Roman" w:cs="Times New Roman"/>
        </w:rPr>
        <w:instrText xml:space="preserve"> SEQ Table_S \* ARABIC </w:instrText>
      </w:r>
      <w:r w:rsidRPr="00CC2A2D">
        <w:rPr>
          <w:rFonts w:ascii="Times New Roman" w:hAnsi="Times New Roman" w:cs="Times New Roman"/>
        </w:rPr>
        <w:fldChar w:fldCharType="separate"/>
      </w:r>
      <w:r w:rsidRPr="00CC2A2D">
        <w:rPr>
          <w:rFonts w:ascii="Times New Roman" w:hAnsi="Times New Roman" w:cs="Times New Roman"/>
          <w:noProof/>
        </w:rPr>
        <w:t>2</w:t>
      </w:r>
      <w:r w:rsidRPr="00CC2A2D"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t xml:space="preserve"> </w:t>
      </w:r>
      <w:r w:rsidRPr="00CC2A2D">
        <w:rPr>
          <w:rFonts w:ascii="Times New Roman" w:hAnsi="Times New Roman" w:cs="Times New Roman"/>
        </w:rPr>
        <w:t xml:space="preserve">Table. Associations between comorbidities and gender by age group. </w:t>
      </w:r>
    </w:p>
    <w:tbl>
      <w:tblPr>
        <w:tblW w:w="135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7"/>
        <w:gridCol w:w="1122"/>
        <w:gridCol w:w="640"/>
        <w:gridCol w:w="322"/>
        <w:gridCol w:w="642"/>
        <w:gridCol w:w="794"/>
        <w:gridCol w:w="997"/>
        <w:gridCol w:w="641"/>
        <w:gridCol w:w="330"/>
        <w:gridCol w:w="632"/>
        <w:gridCol w:w="890"/>
        <w:gridCol w:w="1043"/>
        <w:gridCol w:w="744"/>
        <w:gridCol w:w="373"/>
        <w:gridCol w:w="737"/>
        <w:gridCol w:w="776"/>
      </w:tblGrid>
      <w:tr w:rsidR="00FA1BDA" w:rsidRPr="006B6ABE" w14:paraId="67ED30C7" w14:textId="77777777" w:rsidTr="00F942E3">
        <w:trPr>
          <w:trHeight w:val="333"/>
        </w:trPr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037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3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7DF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≤64</w:t>
            </w:r>
          </w:p>
        </w:tc>
        <w:tc>
          <w:tcPr>
            <w:tcW w:w="34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2EB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-74</w:t>
            </w:r>
          </w:p>
        </w:tc>
        <w:tc>
          <w:tcPr>
            <w:tcW w:w="36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500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≥75</w:t>
            </w:r>
          </w:p>
        </w:tc>
      </w:tr>
      <w:tr w:rsidR="00FA1BDA" w:rsidRPr="006B6ABE" w14:paraId="7DC4296F" w14:textId="77777777" w:rsidTr="00F942E3">
        <w:trPr>
          <w:trHeight w:val="333"/>
        </w:trPr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40A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F70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6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2E5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EB0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A93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6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1FC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5CA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3FF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efficient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3BB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F80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FA1BDA" w:rsidRPr="006B6ABE" w14:paraId="3DC086BC" w14:textId="77777777" w:rsidTr="00F942E3">
        <w:trPr>
          <w:trHeight w:val="333"/>
        </w:trPr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76D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148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1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634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02 </w:t>
            </w:r>
          </w:p>
        </w:tc>
        <w:tc>
          <w:tcPr>
            <w:tcW w:w="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7C0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B51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433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150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DB4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51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4D1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76 </w:t>
            </w:r>
          </w:p>
        </w:tc>
        <w:tc>
          <w:tcPr>
            <w:tcW w:w="330" w:type="dxa"/>
            <w:tcBorders>
              <w:top w:val="single" w:sz="4" w:space="0" w:color="auto"/>
            </w:tcBorders>
            <w:vAlign w:val="center"/>
          </w:tcPr>
          <w:p w14:paraId="79CB3F2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B16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32 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AE8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89C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454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77 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3C9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1C2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55 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35C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A1BDA" w:rsidRPr="006B6ABE" w14:paraId="13EF8141" w14:textId="77777777" w:rsidTr="00F942E3">
        <w:trPr>
          <w:trHeight w:val="333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1DFDB9E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mentia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9D1CA6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04FACE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3BAA37E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C2F3BC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72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146D1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A9457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DDA148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72 </w:t>
            </w:r>
          </w:p>
        </w:tc>
        <w:tc>
          <w:tcPr>
            <w:tcW w:w="330" w:type="dxa"/>
            <w:vAlign w:val="center"/>
          </w:tcPr>
          <w:p w14:paraId="12538C3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A37D54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34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AFDEBD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4CA7C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9CCC0D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93 </w:t>
            </w:r>
          </w:p>
        </w:tc>
        <w:tc>
          <w:tcPr>
            <w:tcW w:w="373" w:type="dxa"/>
            <w:shd w:val="clear" w:color="auto" w:fill="auto"/>
            <w:noWrap/>
            <w:vAlign w:val="center"/>
            <w:hideMark/>
          </w:tcPr>
          <w:p w14:paraId="2F0E487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1FE4FE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44C088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A1BDA" w:rsidRPr="006B6ABE" w14:paraId="22977294" w14:textId="77777777" w:rsidTr="00F942E3">
        <w:trPr>
          <w:trHeight w:val="333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663E512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miplegia or paraplegia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FBC74B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72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7BD6CD7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386 </w:t>
            </w: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7A94928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0C58E6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156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5F58F3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8308F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7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5FCC8F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330" w:type="dxa"/>
            <w:vAlign w:val="center"/>
          </w:tcPr>
          <w:p w14:paraId="3DB6C3F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78977F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421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FCCC56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DBEE05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75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EB1E345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373" w:type="dxa"/>
            <w:shd w:val="clear" w:color="auto" w:fill="auto"/>
            <w:noWrap/>
            <w:vAlign w:val="center"/>
            <w:hideMark/>
          </w:tcPr>
          <w:p w14:paraId="79688A3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8BF42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08 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2622DD7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</w:tr>
      <w:tr w:rsidR="00FA1BDA" w:rsidRPr="006B6ABE" w14:paraId="3823DA4B" w14:textId="77777777" w:rsidTr="00F942E3">
        <w:trPr>
          <w:trHeight w:val="333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71368C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2EA6E83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4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4285F7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19 </w:t>
            </w: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2BE393B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4A625B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62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5011E8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FD7E2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5DD9F3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95 </w:t>
            </w:r>
          </w:p>
        </w:tc>
        <w:tc>
          <w:tcPr>
            <w:tcW w:w="330" w:type="dxa"/>
            <w:vAlign w:val="center"/>
          </w:tcPr>
          <w:p w14:paraId="723112C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FA9954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94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7CFFDB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144145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BCC36E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21 </w:t>
            </w:r>
          </w:p>
        </w:tc>
        <w:tc>
          <w:tcPr>
            <w:tcW w:w="373" w:type="dxa"/>
            <w:shd w:val="clear" w:color="auto" w:fill="auto"/>
            <w:noWrap/>
            <w:vAlign w:val="center"/>
            <w:hideMark/>
          </w:tcPr>
          <w:p w14:paraId="2463F13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29EA5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117 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81065F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FA1BDA" w:rsidRPr="006B6ABE" w14:paraId="3D97851A" w14:textId="77777777" w:rsidTr="00F942E3">
        <w:trPr>
          <w:trHeight w:val="333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527A3FD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heumatologic disease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36F1129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6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9624C9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2B21501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80A594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30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00FA0E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9BB865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AFDE0A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330" w:type="dxa"/>
            <w:vAlign w:val="center"/>
          </w:tcPr>
          <w:p w14:paraId="58A0EFD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11DDE4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56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1E5151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C67289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C8DE249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528 </w:t>
            </w:r>
          </w:p>
        </w:tc>
        <w:tc>
          <w:tcPr>
            <w:tcW w:w="373" w:type="dxa"/>
            <w:shd w:val="clear" w:color="auto" w:fill="auto"/>
            <w:noWrap/>
            <w:vAlign w:val="center"/>
            <w:hideMark/>
          </w:tcPr>
          <w:p w14:paraId="3A2EB66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195E5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785 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146362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A1BDA" w:rsidRPr="006B6ABE" w14:paraId="722BADBA" w14:textId="77777777" w:rsidTr="00F942E3">
        <w:trPr>
          <w:trHeight w:val="333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78DA0C9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6022B88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F0DF6A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41 </w:t>
            </w: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45BB1AF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6062A1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65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58A266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EEFF2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82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EC0341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994 </w:t>
            </w:r>
          </w:p>
        </w:tc>
        <w:tc>
          <w:tcPr>
            <w:tcW w:w="330" w:type="dxa"/>
            <w:vAlign w:val="center"/>
          </w:tcPr>
          <w:p w14:paraId="3E9A5E65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32429F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612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D6A204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B6504D5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8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D772C5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.009 </w:t>
            </w:r>
          </w:p>
        </w:tc>
        <w:tc>
          <w:tcPr>
            <w:tcW w:w="373" w:type="dxa"/>
            <w:shd w:val="clear" w:color="auto" w:fill="auto"/>
            <w:noWrap/>
            <w:vAlign w:val="center"/>
            <w:hideMark/>
          </w:tcPr>
          <w:p w14:paraId="5FEC814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27ACC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.031 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01CF69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A1BDA" w:rsidRPr="006B6ABE" w14:paraId="1959D901" w14:textId="77777777" w:rsidTr="00F942E3">
        <w:trPr>
          <w:trHeight w:val="333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10B4BA5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betes with chronic complications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005DC14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6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7CC653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02 </w:t>
            </w: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675386B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0A64B26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55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41D575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AD4FD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07DDE3A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330" w:type="dxa"/>
            <w:vAlign w:val="center"/>
          </w:tcPr>
          <w:p w14:paraId="66721AC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27A6A8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35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D56CC1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5E1380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2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C2FF12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95 </w:t>
            </w:r>
          </w:p>
        </w:tc>
        <w:tc>
          <w:tcPr>
            <w:tcW w:w="373" w:type="dxa"/>
            <w:shd w:val="clear" w:color="auto" w:fill="auto"/>
            <w:noWrap/>
            <w:vAlign w:val="center"/>
            <w:hideMark/>
          </w:tcPr>
          <w:p w14:paraId="764392B3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5FD0F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831 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0BDF8765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</w:tr>
      <w:tr w:rsidR="00FA1BDA" w:rsidRPr="006B6ABE" w14:paraId="7ECB5E52" w14:textId="77777777" w:rsidTr="00F942E3">
        <w:trPr>
          <w:trHeight w:val="333"/>
        </w:trPr>
        <w:tc>
          <w:tcPr>
            <w:tcW w:w="2887" w:type="dxa"/>
            <w:shd w:val="clear" w:color="auto" w:fill="auto"/>
            <w:noWrap/>
            <w:vAlign w:val="center"/>
            <w:hideMark/>
          </w:tcPr>
          <w:p w14:paraId="26E6AE6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ABD008D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4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3FCB135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6CB1BCA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799F60E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46 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2548EA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0F15A5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6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6235B9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04 </w:t>
            </w:r>
          </w:p>
        </w:tc>
        <w:tc>
          <w:tcPr>
            <w:tcW w:w="330" w:type="dxa"/>
            <w:vAlign w:val="center"/>
          </w:tcPr>
          <w:p w14:paraId="057DEBE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AD0B9C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397 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44745A4B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EB8B5E7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73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F2743C5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019 </w:t>
            </w:r>
          </w:p>
        </w:tc>
        <w:tc>
          <w:tcPr>
            <w:tcW w:w="373" w:type="dxa"/>
            <w:shd w:val="clear" w:color="auto" w:fill="auto"/>
            <w:noWrap/>
            <w:vAlign w:val="center"/>
            <w:hideMark/>
          </w:tcPr>
          <w:p w14:paraId="305FC92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5B4251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590 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B00F53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</w:tr>
      <w:tr w:rsidR="00FA1BDA" w:rsidRPr="006B6ABE" w14:paraId="42B58CE1" w14:textId="77777777" w:rsidTr="00F942E3">
        <w:trPr>
          <w:trHeight w:val="333"/>
        </w:trPr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63D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tastatic solid tumor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89F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EE2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849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F59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14 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8B9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84 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4BC6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04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ABE4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249 </w:t>
            </w:r>
          </w:p>
        </w:tc>
        <w:tc>
          <w:tcPr>
            <w:tcW w:w="330" w:type="dxa"/>
            <w:tcBorders>
              <w:bottom w:val="single" w:sz="4" w:space="0" w:color="auto"/>
            </w:tcBorders>
            <w:vAlign w:val="center"/>
          </w:tcPr>
          <w:p w14:paraId="5648362C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290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059 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B7DF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BBCE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30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A6DA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.781 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CAF1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5FE8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.974 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37C0" w14:textId="77777777" w:rsidR="00FA1BDA" w:rsidRPr="006B6ABE" w:rsidRDefault="00FA1BDA" w:rsidP="00F942E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AB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49EA5C32" w14:textId="77777777" w:rsidR="00FA1BDA" w:rsidRPr="00CC2A2D" w:rsidRDefault="00FA1BDA" w:rsidP="00FA1BDA">
      <w:pPr>
        <w:rPr>
          <w:rFonts w:ascii="Times New Roman" w:hAnsi="Times New Roman" w:cs="Times New Roman"/>
          <w:szCs w:val="20"/>
        </w:rPr>
      </w:pPr>
      <w:r w:rsidRPr="005C0865">
        <w:rPr>
          <w:rFonts w:ascii="Times New Roman" w:hAnsi="Times New Roman" w:cs="Times New Roman"/>
          <w:szCs w:val="20"/>
        </w:rPr>
        <w:t>Logistic regression model (reference: female; adjusted for region, nationality, household income, lesions of tuberculosis, type of tuberculosis, notified health institution, and acid-fast bacilli smear and culture results</w:t>
      </w:r>
      <w:r>
        <w:rPr>
          <w:rFonts w:ascii="Times New Roman" w:hAnsi="Times New Roman" w:cs="Times New Roman"/>
          <w:szCs w:val="20"/>
        </w:rPr>
        <w:t>). CI=</w:t>
      </w:r>
      <w:r w:rsidRPr="005C0865">
        <w:rPr>
          <w:rFonts w:ascii="Times New Roman" w:hAnsi="Times New Roman" w:cs="Times New Roman"/>
          <w:szCs w:val="20"/>
        </w:rPr>
        <w:t>confidential interval</w:t>
      </w:r>
      <w:r>
        <w:rPr>
          <w:rFonts w:ascii="Times New Roman" w:hAnsi="Times New Roman" w:cs="Times New Roman"/>
          <w:szCs w:val="20"/>
        </w:rPr>
        <w:t xml:space="preserve">. </w:t>
      </w:r>
    </w:p>
    <w:p w14:paraId="05313E80" w14:textId="77777777" w:rsidR="00463DDD" w:rsidRDefault="00463DDD"/>
    <w:sectPr w:rsidR="00463DDD" w:rsidSect="00FA1BD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BDA"/>
    <w:rsid w:val="003B37B4"/>
    <w:rsid w:val="00463DDD"/>
    <w:rsid w:val="00DC066C"/>
    <w:rsid w:val="00FA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99DB5"/>
  <w15:chartTrackingRefBased/>
  <w15:docId w15:val="{01D0FB3E-47D3-4A1A-B82B-2800FDA35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B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1BD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ongjo</dc:creator>
  <cp:keywords/>
  <dc:description/>
  <cp:lastModifiedBy>Choi Hongjo</cp:lastModifiedBy>
  <cp:revision>1</cp:revision>
  <dcterms:created xsi:type="dcterms:W3CDTF">2023-01-12T01:50:00Z</dcterms:created>
  <dcterms:modified xsi:type="dcterms:W3CDTF">2023-01-12T01:51:00Z</dcterms:modified>
</cp:coreProperties>
</file>